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6B21B" w14:textId="77777777" w:rsidR="000F58BA" w:rsidRPr="00672F6E" w:rsidRDefault="000F58BA" w:rsidP="000F58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competitive ratio of Italian ryegrass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559"/>
        <w:gridCol w:w="1417"/>
      </w:tblGrid>
      <w:tr w:rsidR="000F58BA" w:rsidRPr="00B65C9D" w14:paraId="7805F43F" w14:textId="77777777" w:rsidTr="0049512D">
        <w:tc>
          <w:tcPr>
            <w:tcW w:w="3256" w:type="dxa"/>
            <w:vAlign w:val="center"/>
          </w:tcPr>
          <w:p w14:paraId="17DB84C9" w14:textId="77777777" w:rsidR="000F58BA" w:rsidRPr="00723184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66062209"/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59" w:type="dxa"/>
            <w:vAlign w:val="center"/>
          </w:tcPr>
          <w:p w14:paraId="5B81D7BA" w14:textId="77777777" w:rsidR="000F58BA" w:rsidRPr="00723184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-15</w:t>
            </w:r>
          </w:p>
        </w:tc>
        <w:tc>
          <w:tcPr>
            <w:tcW w:w="1559" w:type="dxa"/>
            <w:vAlign w:val="center"/>
          </w:tcPr>
          <w:p w14:paraId="1F3DEA11" w14:textId="77777777" w:rsidR="000F58BA" w:rsidRPr="00723184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-16</w:t>
            </w:r>
          </w:p>
        </w:tc>
        <w:tc>
          <w:tcPr>
            <w:tcW w:w="1559" w:type="dxa"/>
            <w:vAlign w:val="center"/>
          </w:tcPr>
          <w:p w14:paraId="25494C71" w14:textId="77777777" w:rsidR="000F58BA" w:rsidRPr="00723184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1417" w:type="dxa"/>
            <w:vAlign w:val="center"/>
          </w:tcPr>
          <w:p w14:paraId="080662B8" w14:textId="77777777" w:rsidR="000F58BA" w:rsidRPr="00723184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</w:tr>
      <w:tr w:rsidR="000F58BA" w:rsidRPr="00B65C9D" w14:paraId="4D61ECFE" w14:textId="77777777" w:rsidTr="0049512D">
        <w:tc>
          <w:tcPr>
            <w:tcW w:w="3256" w:type="dxa"/>
            <w:vAlign w:val="center"/>
          </w:tcPr>
          <w:p w14:paraId="17781910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75:25</w:t>
            </w:r>
          </w:p>
        </w:tc>
        <w:tc>
          <w:tcPr>
            <w:tcW w:w="1559" w:type="dxa"/>
            <w:vAlign w:val="center"/>
          </w:tcPr>
          <w:p w14:paraId="75663E2C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vAlign w:val="center"/>
          </w:tcPr>
          <w:p w14:paraId="6E6C0323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559" w:type="dxa"/>
            <w:vAlign w:val="center"/>
          </w:tcPr>
          <w:p w14:paraId="40C137F2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14:paraId="4F8C1DD9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</w:tr>
      <w:tr w:rsidR="000F58BA" w:rsidRPr="00B65C9D" w14:paraId="55BBB315" w14:textId="77777777" w:rsidTr="0049512D">
        <w:tc>
          <w:tcPr>
            <w:tcW w:w="3256" w:type="dxa"/>
            <w:vAlign w:val="center"/>
          </w:tcPr>
          <w:p w14:paraId="40CD99F9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50:50</w:t>
            </w:r>
          </w:p>
        </w:tc>
        <w:tc>
          <w:tcPr>
            <w:tcW w:w="1559" w:type="dxa"/>
            <w:vAlign w:val="center"/>
          </w:tcPr>
          <w:p w14:paraId="2A98CD29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14:paraId="4303605B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14:paraId="73946151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1E664D99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</w:tr>
      <w:tr w:rsidR="000F58BA" w:rsidRPr="00B65C9D" w14:paraId="0B2EF74D" w14:textId="77777777" w:rsidTr="0049512D">
        <w:tc>
          <w:tcPr>
            <w:tcW w:w="3256" w:type="dxa"/>
            <w:vAlign w:val="center"/>
          </w:tcPr>
          <w:p w14:paraId="1CD217EE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25:75</w:t>
            </w:r>
          </w:p>
        </w:tc>
        <w:tc>
          <w:tcPr>
            <w:tcW w:w="1559" w:type="dxa"/>
            <w:vAlign w:val="center"/>
          </w:tcPr>
          <w:p w14:paraId="42ECBD22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0F20999F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70B21B30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7BC9E3A4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F58BA" w:rsidRPr="00B65C9D" w14:paraId="3D68B09A" w14:textId="77777777" w:rsidTr="0049512D">
        <w:tc>
          <w:tcPr>
            <w:tcW w:w="3256" w:type="dxa"/>
            <w:vAlign w:val="center"/>
          </w:tcPr>
          <w:p w14:paraId="23D20E08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75:25</w:t>
            </w:r>
          </w:p>
        </w:tc>
        <w:tc>
          <w:tcPr>
            <w:tcW w:w="1559" w:type="dxa"/>
            <w:vAlign w:val="center"/>
          </w:tcPr>
          <w:p w14:paraId="4C710034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vAlign w:val="center"/>
          </w:tcPr>
          <w:p w14:paraId="2621A6AE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vAlign w:val="center"/>
          </w:tcPr>
          <w:p w14:paraId="7404283D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17" w:type="dxa"/>
            <w:vAlign w:val="center"/>
          </w:tcPr>
          <w:p w14:paraId="5E88B3DB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0F58BA" w:rsidRPr="00B65C9D" w14:paraId="2C57A0B4" w14:textId="77777777" w:rsidTr="0049512D">
        <w:tc>
          <w:tcPr>
            <w:tcW w:w="3256" w:type="dxa"/>
            <w:vAlign w:val="center"/>
          </w:tcPr>
          <w:p w14:paraId="744BC7D4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50:50</w:t>
            </w:r>
          </w:p>
        </w:tc>
        <w:tc>
          <w:tcPr>
            <w:tcW w:w="1559" w:type="dxa"/>
            <w:vAlign w:val="center"/>
          </w:tcPr>
          <w:p w14:paraId="1A3DFF96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59" w:type="dxa"/>
            <w:vAlign w:val="center"/>
          </w:tcPr>
          <w:p w14:paraId="5782E2CD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59" w:type="dxa"/>
            <w:vAlign w:val="center"/>
          </w:tcPr>
          <w:p w14:paraId="5343ACFC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66502992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0F58BA" w:rsidRPr="00B65C9D" w14:paraId="5811B6EB" w14:textId="77777777" w:rsidTr="0049512D">
        <w:tc>
          <w:tcPr>
            <w:tcW w:w="3256" w:type="dxa"/>
            <w:vAlign w:val="center"/>
          </w:tcPr>
          <w:p w14:paraId="38BCEAFD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25:75</w:t>
            </w:r>
          </w:p>
        </w:tc>
        <w:tc>
          <w:tcPr>
            <w:tcW w:w="1559" w:type="dxa"/>
            <w:vAlign w:val="center"/>
          </w:tcPr>
          <w:p w14:paraId="428FBE55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F85953A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2BA9D72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2C371447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F58BA" w:rsidRPr="00B65C9D" w14:paraId="23753AFB" w14:textId="77777777" w:rsidTr="0049512D">
        <w:tc>
          <w:tcPr>
            <w:tcW w:w="3256" w:type="dxa"/>
            <w:vAlign w:val="center"/>
          </w:tcPr>
          <w:p w14:paraId="3AA32805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75:25</w:t>
            </w:r>
          </w:p>
        </w:tc>
        <w:tc>
          <w:tcPr>
            <w:tcW w:w="1559" w:type="dxa"/>
            <w:vAlign w:val="center"/>
          </w:tcPr>
          <w:p w14:paraId="204308B5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559" w:type="dxa"/>
            <w:vAlign w:val="center"/>
          </w:tcPr>
          <w:p w14:paraId="46B1C6C5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vAlign w:val="center"/>
          </w:tcPr>
          <w:p w14:paraId="2D234431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14:paraId="3CFBD05C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</w:tr>
      <w:tr w:rsidR="000F58BA" w:rsidRPr="00B65C9D" w14:paraId="6713C9B2" w14:textId="77777777" w:rsidTr="0049512D">
        <w:tc>
          <w:tcPr>
            <w:tcW w:w="3256" w:type="dxa"/>
            <w:vAlign w:val="center"/>
          </w:tcPr>
          <w:p w14:paraId="636475B0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50:50</w:t>
            </w:r>
          </w:p>
        </w:tc>
        <w:tc>
          <w:tcPr>
            <w:tcW w:w="1559" w:type="dxa"/>
            <w:vAlign w:val="center"/>
          </w:tcPr>
          <w:p w14:paraId="2003DE38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4F70D8CB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739C468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3E308965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F58BA" w:rsidRPr="00B65C9D" w14:paraId="2415DFC5" w14:textId="77777777" w:rsidTr="0049512D">
        <w:tc>
          <w:tcPr>
            <w:tcW w:w="3256" w:type="dxa"/>
            <w:vAlign w:val="center"/>
          </w:tcPr>
          <w:p w14:paraId="7D2DA1FA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25:75</w:t>
            </w:r>
          </w:p>
        </w:tc>
        <w:tc>
          <w:tcPr>
            <w:tcW w:w="1559" w:type="dxa"/>
            <w:vAlign w:val="center"/>
          </w:tcPr>
          <w:p w14:paraId="5AABFEBC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13586983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41D479B1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0F4D507F" w14:textId="77777777" w:rsidR="000F58BA" w:rsidRPr="00B65C9D" w:rsidRDefault="000F58BA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bookmarkEnd w:id="0"/>
    </w:tbl>
    <w:p w14:paraId="763654EA" w14:textId="77777777" w:rsidR="000F58BA" w:rsidRPr="00B65C9D" w:rsidRDefault="000F58BA" w:rsidP="000F58BA">
      <w:pPr>
        <w:rPr>
          <w:rFonts w:ascii="Times New Roman" w:hAnsi="Times New Roman" w:cs="Times New Roman"/>
          <w:sz w:val="24"/>
          <w:szCs w:val="24"/>
        </w:rPr>
      </w:pPr>
    </w:p>
    <w:p w14:paraId="1519A5F9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BA"/>
    <w:rsid w:val="000F58BA"/>
    <w:rsid w:val="00790125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3140"/>
  <w15:chartTrackingRefBased/>
  <w15:docId w15:val="{02F0B1E6-1674-43C6-A3F8-10EB09AE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18:00Z</dcterms:created>
  <dcterms:modified xsi:type="dcterms:W3CDTF">2024-05-13T17:18:00Z</dcterms:modified>
</cp:coreProperties>
</file>